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30F80" w14:textId="77777777" w:rsidR="00C3001B" w:rsidRDefault="00C3001B"/>
    <w:p w14:paraId="3A865E6B" w14:textId="77777777" w:rsidR="00C3001B" w:rsidRDefault="00275359">
      <w:r>
        <w:rPr>
          <w:rFonts w:hint="eastAsia"/>
          <w:noProof/>
        </w:rPr>
        <w:drawing>
          <wp:inline distT="0" distB="0" distL="0" distR="0" wp14:anchorId="335FD367" wp14:editId="7E3DE58A">
            <wp:extent cx="5274310" cy="39084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14:paraId="4FE0FC32" w14:textId="431A9F4C" w:rsidR="00C3001B" w:rsidRPr="00E6419C" w:rsidRDefault="00275359">
      <w:pPr>
        <w:jc w:val="left"/>
        <w:rPr>
          <w:rFonts w:ascii="Times New Roman" w:hAnsi="Times New Roman"/>
        </w:rPr>
      </w:pPr>
      <w:r w:rsidRPr="00E6419C">
        <w:rPr>
          <w:rFonts w:ascii="Times New Roman" w:hAnsi="Times New Roman"/>
          <w:b/>
          <w:bCs/>
        </w:rPr>
        <w:t>Fig S</w:t>
      </w:r>
      <w:r w:rsidR="00027AE6" w:rsidRPr="00E6419C">
        <w:rPr>
          <w:rFonts w:ascii="Times New Roman" w:hAnsi="Times New Roman"/>
          <w:b/>
          <w:bCs/>
        </w:rPr>
        <w:t>1</w:t>
      </w:r>
      <w:r w:rsidRPr="00E6419C">
        <w:rPr>
          <w:rFonts w:ascii="Times New Roman" w:hAnsi="Times New Roman"/>
          <w:b/>
          <w:bCs/>
        </w:rPr>
        <w:t>. Disease free survival by post-NAC TILs in patients with invasive residual breast tumor after NAC.</w:t>
      </w:r>
      <w:r w:rsidRPr="00E6419C">
        <w:rPr>
          <w:rFonts w:ascii="Times New Roman" w:hAnsi="Times New Roman"/>
        </w:rPr>
        <w:t xml:space="preserve"> (A) All patients, (B) HR+HER2- subtype, (C) HER2+ subtype, (D) TNBC subtype.</w:t>
      </w:r>
    </w:p>
    <w:p w14:paraId="0537F564" w14:textId="77777777" w:rsidR="00C3001B" w:rsidRPr="00E6419C" w:rsidRDefault="00275359">
      <w:pPr>
        <w:rPr>
          <w:rFonts w:ascii="Times New Roman" w:hAnsi="Times New Roman"/>
        </w:rPr>
      </w:pPr>
      <w:r w:rsidRPr="00E6419C">
        <w:rPr>
          <w:rFonts w:ascii="Times New Roman" w:hAnsi="Times New Roman"/>
        </w:rPr>
        <w:t>Abbreviations: TILs, tumor infiltrating lymphocytes; HR, hormonal receptor; HER2, human epidermal growth factor receptor 2; TNBC, triple negative breast cancer; NAC, neoadjuvant chemotherapy.</w:t>
      </w:r>
    </w:p>
    <w:p w14:paraId="4ECDAE08" w14:textId="77777777" w:rsidR="00C3001B" w:rsidRDefault="00C3001B">
      <w:pPr>
        <w:jc w:val="left"/>
      </w:pPr>
    </w:p>
    <w:p w14:paraId="439A454B" w14:textId="77777777" w:rsidR="00C3001B" w:rsidRDefault="00C3001B"/>
    <w:p w14:paraId="106126AA" w14:textId="77777777" w:rsidR="00C3001B" w:rsidRDefault="00C3001B"/>
    <w:p w14:paraId="7A15081E" w14:textId="77777777" w:rsidR="00C3001B" w:rsidRDefault="00C3001B"/>
    <w:p w14:paraId="13E5683A" w14:textId="77777777" w:rsidR="00C3001B" w:rsidRDefault="00C3001B"/>
    <w:p w14:paraId="62DC4053" w14:textId="77777777" w:rsidR="00C3001B" w:rsidRDefault="00C3001B"/>
    <w:p w14:paraId="369CA664" w14:textId="77777777" w:rsidR="00C3001B" w:rsidRDefault="00C3001B"/>
    <w:p w14:paraId="32A815EF" w14:textId="77777777" w:rsidR="00C3001B" w:rsidRDefault="00C3001B"/>
    <w:p w14:paraId="755E2FDD" w14:textId="77777777" w:rsidR="00C3001B" w:rsidRDefault="00C3001B"/>
    <w:p w14:paraId="395F1A69" w14:textId="77777777" w:rsidR="00C3001B" w:rsidRDefault="00C3001B"/>
    <w:p w14:paraId="108501FE" w14:textId="77777777" w:rsidR="00C3001B" w:rsidRDefault="00C3001B"/>
    <w:p w14:paraId="59AA2A90" w14:textId="77777777" w:rsidR="00C3001B" w:rsidRDefault="00C3001B"/>
    <w:p w14:paraId="702FC67A" w14:textId="77777777" w:rsidR="00C3001B" w:rsidRDefault="00C3001B"/>
    <w:p w14:paraId="73DE334C" w14:textId="77777777" w:rsidR="00C3001B" w:rsidRDefault="00C3001B"/>
    <w:p w14:paraId="2E62E9EA" w14:textId="77777777" w:rsidR="00C3001B" w:rsidRDefault="00C3001B"/>
    <w:p w14:paraId="23B480DD" w14:textId="77777777" w:rsidR="00C3001B" w:rsidRDefault="00C3001B"/>
    <w:p w14:paraId="5EC0635E" w14:textId="43581656" w:rsidR="00C3001B" w:rsidRDefault="00C3001B"/>
    <w:p w14:paraId="255DB743" w14:textId="174C4CE6" w:rsidR="00275359" w:rsidRDefault="00275359"/>
    <w:p w14:paraId="652ED8F0" w14:textId="514550AB" w:rsidR="00275359" w:rsidRDefault="00275359"/>
    <w:p w14:paraId="6B349605" w14:textId="77777777" w:rsidR="00275359" w:rsidRDefault="00275359"/>
    <w:p w14:paraId="15B0F91F" w14:textId="72E7B08F" w:rsidR="00C3001B" w:rsidRDefault="007545F9">
      <w:r>
        <w:rPr>
          <w:noProof/>
        </w:rPr>
        <w:drawing>
          <wp:inline distT="0" distB="0" distL="0" distR="0" wp14:anchorId="3D6D5336" wp14:editId="6E54A3C3">
            <wp:extent cx="5096372" cy="2209623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8" t="1941" r="1855"/>
                    <a:stretch/>
                  </pic:blipFill>
                  <pic:spPr bwMode="auto">
                    <a:xfrm>
                      <a:off x="0" y="0"/>
                      <a:ext cx="5096971" cy="2209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08D04B" w14:textId="19F30DFA" w:rsidR="00E6419C" w:rsidRPr="00E6419C" w:rsidRDefault="00E6419C" w:rsidP="00E6419C">
      <w:pPr>
        <w:jc w:val="left"/>
        <w:rPr>
          <w:rFonts w:ascii="Times New Roman" w:hAnsi="Times New Roman"/>
        </w:rPr>
      </w:pPr>
      <w:r w:rsidRPr="00E6419C">
        <w:rPr>
          <w:rFonts w:ascii="Times New Roman" w:hAnsi="Times New Roman"/>
          <w:b/>
          <w:bCs/>
        </w:rPr>
        <w:t xml:space="preserve">Fig S2. Disease free survival and Overall survival by </w:t>
      </w:r>
      <w:r w:rsidR="00822668">
        <w:rPr>
          <w:rFonts w:ascii="Times New Roman" w:hAnsi="Times New Roman"/>
          <w:b/>
          <w:bCs/>
        </w:rPr>
        <w:t>absolute</w:t>
      </w:r>
      <w:r w:rsidRPr="00E6419C">
        <w:rPr>
          <w:rFonts w:ascii="Times New Roman" w:hAnsi="Times New Roman"/>
          <w:b/>
          <w:bCs/>
        </w:rPr>
        <w:t xml:space="preserve"> changes of TILs category in breast non-</w:t>
      </w:r>
      <w:proofErr w:type="spellStart"/>
      <w:r w:rsidRPr="00E6419C">
        <w:rPr>
          <w:rFonts w:ascii="Times New Roman" w:hAnsi="Times New Roman"/>
          <w:b/>
          <w:bCs/>
        </w:rPr>
        <w:t>pCR</w:t>
      </w:r>
      <w:proofErr w:type="spellEnd"/>
      <w:r w:rsidRPr="00E6419C">
        <w:rPr>
          <w:rFonts w:ascii="Times New Roman" w:hAnsi="Times New Roman"/>
          <w:b/>
          <w:bCs/>
        </w:rPr>
        <w:t xml:space="preserve"> patients with different molecular subtypes.</w:t>
      </w:r>
      <w:r w:rsidRPr="00E6419C">
        <w:rPr>
          <w:rFonts w:ascii="Times New Roman" w:hAnsi="Times New Roman"/>
        </w:rPr>
        <w:t xml:space="preserve"> </w:t>
      </w:r>
      <w:r w:rsidR="008D5212" w:rsidRPr="00E6419C">
        <w:rPr>
          <w:rFonts w:ascii="Times New Roman" w:hAnsi="Times New Roman"/>
        </w:rPr>
        <w:t>(</w:t>
      </w:r>
      <w:r w:rsidR="008D5212">
        <w:rPr>
          <w:rFonts w:ascii="Times New Roman" w:hAnsi="Times New Roman"/>
        </w:rPr>
        <w:t>A</w:t>
      </w:r>
      <w:r w:rsidR="008D5212" w:rsidRPr="00E6419C">
        <w:rPr>
          <w:rFonts w:ascii="Times New Roman" w:hAnsi="Times New Roman"/>
        </w:rPr>
        <w:t xml:space="preserve">) DFS in </w:t>
      </w:r>
      <w:r w:rsidR="008D5212">
        <w:rPr>
          <w:rFonts w:ascii="Times New Roman" w:hAnsi="Times New Roman"/>
        </w:rPr>
        <w:t>all patients</w:t>
      </w:r>
      <w:r w:rsidR="008D5212" w:rsidRPr="00E6419C">
        <w:rPr>
          <w:rFonts w:ascii="Times New Roman" w:hAnsi="Times New Roman"/>
        </w:rPr>
        <w:t xml:space="preserve">, </w:t>
      </w:r>
      <w:r w:rsidRPr="00E6419C">
        <w:rPr>
          <w:rFonts w:ascii="Times New Roman" w:hAnsi="Times New Roman"/>
        </w:rPr>
        <w:t>(</w:t>
      </w:r>
      <w:r w:rsidR="008D5212">
        <w:rPr>
          <w:rFonts w:ascii="Times New Roman" w:hAnsi="Times New Roman"/>
        </w:rPr>
        <w:t>B</w:t>
      </w:r>
      <w:r w:rsidRPr="00E6419C">
        <w:rPr>
          <w:rFonts w:ascii="Times New Roman" w:hAnsi="Times New Roman"/>
        </w:rPr>
        <w:t>) DFS in patients with the HR+HER2- subtype, (</w:t>
      </w:r>
      <w:r w:rsidR="008D5212">
        <w:rPr>
          <w:rFonts w:ascii="Times New Roman" w:hAnsi="Times New Roman"/>
        </w:rPr>
        <w:t>C</w:t>
      </w:r>
      <w:r w:rsidRPr="00E6419C">
        <w:rPr>
          <w:rFonts w:ascii="Times New Roman" w:hAnsi="Times New Roman"/>
        </w:rPr>
        <w:t>) DFS in patients with the HER2+ subtype, (</w:t>
      </w:r>
      <w:r w:rsidR="008D5212">
        <w:rPr>
          <w:rFonts w:ascii="Times New Roman" w:hAnsi="Times New Roman"/>
        </w:rPr>
        <w:t>D</w:t>
      </w:r>
      <w:r w:rsidRPr="00E6419C">
        <w:rPr>
          <w:rFonts w:ascii="Times New Roman" w:hAnsi="Times New Roman"/>
        </w:rPr>
        <w:t xml:space="preserve">) DFS in patients with the TNBC subtype, </w:t>
      </w:r>
      <w:r w:rsidR="008D5212" w:rsidRPr="00E6419C">
        <w:rPr>
          <w:rFonts w:ascii="Times New Roman" w:hAnsi="Times New Roman"/>
        </w:rPr>
        <w:t>(</w:t>
      </w:r>
      <w:r w:rsidR="008D5212">
        <w:rPr>
          <w:rFonts w:ascii="Times New Roman" w:hAnsi="Times New Roman"/>
        </w:rPr>
        <w:t>E</w:t>
      </w:r>
      <w:r w:rsidR="008D5212" w:rsidRPr="00E6419C">
        <w:rPr>
          <w:rFonts w:ascii="Times New Roman" w:hAnsi="Times New Roman"/>
        </w:rPr>
        <w:t xml:space="preserve">) OS in </w:t>
      </w:r>
      <w:r w:rsidR="008D5212">
        <w:rPr>
          <w:rFonts w:ascii="Times New Roman" w:hAnsi="Times New Roman"/>
        </w:rPr>
        <w:t xml:space="preserve">all </w:t>
      </w:r>
      <w:r w:rsidR="008D5212" w:rsidRPr="00E6419C">
        <w:rPr>
          <w:rFonts w:ascii="Times New Roman" w:hAnsi="Times New Roman"/>
        </w:rPr>
        <w:t xml:space="preserve">patients, </w:t>
      </w:r>
      <w:r w:rsidRPr="00E6419C">
        <w:rPr>
          <w:rFonts w:ascii="Times New Roman" w:hAnsi="Times New Roman"/>
        </w:rPr>
        <w:t>(</w:t>
      </w:r>
      <w:r w:rsidR="008D5212">
        <w:rPr>
          <w:rFonts w:ascii="Times New Roman" w:hAnsi="Times New Roman"/>
        </w:rPr>
        <w:t>F</w:t>
      </w:r>
      <w:r w:rsidRPr="00E6419C">
        <w:rPr>
          <w:rFonts w:ascii="Times New Roman" w:hAnsi="Times New Roman"/>
        </w:rPr>
        <w:t>) OS in patients with the HR+HER2- subtype, (</w:t>
      </w:r>
      <w:r w:rsidR="008D5212">
        <w:rPr>
          <w:rFonts w:ascii="Times New Roman" w:hAnsi="Times New Roman"/>
        </w:rPr>
        <w:t>G</w:t>
      </w:r>
      <w:r w:rsidRPr="00E6419C">
        <w:rPr>
          <w:rFonts w:ascii="Times New Roman" w:hAnsi="Times New Roman"/>
        </w:rPr>
        <w:t>) OS in patients with the HER2+ subtype, (</w:t>
      </w:r>
      <w:r w:rsidR="008D5212">
        <w:rPr>
          <w:rFonts w:ascii="Times New Roman" w:hAnsi="Times New Roman"/>
        </w:rPr>
        <w:t>H</w:t>
      </w:r>
      <w:r w:rsidRPr="00E6419C">
        <w:rPr>
          <w:rFonts w:ascii="Times New Roman" w:hAnsi="Times New Roman"/>
        </w:rPr>
        <w:t>) OS in patients with the TNBC subtype.</w:t>
      </w:r>
    </w:p>
    <w:p w14:paraId="1F121BBE" w14:textId="77777777" w:rsidR="00E6419C" w:rsidRPr="00E6419C" w:rsidRDefault="00E6419C" w:rsidP="00E6419C">
      <w:pPr>
        <w:rPr>
          <w:rFonts w:ascii="Times New Roman" w:hAnsi="Times New Roman"/>
        </w:rPr>
      </w:pPr>
      <w:r w:rsidRPr="00E6419C">
        <w:rPr>
          <w:rFonts w:ascii="Times New Roman" w:hAnsi="Times New Roman"/>
        </w:rPr>
        <w:t>Abbreviations: TILs, tumor infiltrating lymphocytes; HR, hormonal receptor; HER2, human epidermal growth factor receptor 2; TNBC, triple negative breast cancer; NAC, neoadjuvant chemotherapy.</w:t>
      </w:r>
    </w:p>
    <w:p w14:paraId="27DF0E25" w14:textId="412BBCAA" w:rsidR="00027AE6" w:rsidRPr="00E6419C" w:rsidRDefault="00027AE6"/>
    <w:p w14:paraId="16428D1A" w14:textId="122BE362" w:rsidR="00027AE6" w:rsidRDefault="00027AE6"/>
    <w:p w14:paraId="38BEDE46" w14:textId="0D61FBB3" w:rsidR="00027AE6" w:rsidRDefault="00027AE6"/>
    <w:p w14:paraId="0619BEB4" w14:textId="24B5B7AA" w:rsidR="00362C54" w:rsidRDefault="00362C54">
      <w:pPr>
        <w:rPr>
          <w:rFonts w:hint="eastAsia"/>
        </w:rPr>
      </w:pPr>
    </w:p>
    <w:sectPr w:rsidR="00362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3D69C" w14:textId="77777777" w:rsidR="007341FD" w:rsidRDefault="007341FD" w:rsidP="00CF64E0">
      <w:r>
        <w:separator/>
      </w:r>
    </w:p>
  </w:endnote>
  <w:endnote w:type="continuationSeparator" w:id="0">
    <w:p w14:paraId="396F5662" w14:textId="77777777" w:rsidR="007341FD" w:rsidRDefault="007341FD" w:rsidP="00CF6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6E0CC" w14:textId="77777777" w:rsidR="007341FD" w:rsidRDefault="007341FD" w:rsidP="00CF64E0">
      <w:r>
        <w:separator/>
      </w:r>
    </w:p>
  </w:footnote>
  <w:footnote w:type="continuationSeparator" w:id="0">
    <w:p w14:paraId="34C04ABA" w14:textId="77777777" w:rsidR="007341FD" w:rsidRDefault="007341FD" w:rsidP="00CF6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4F2"/>
    <w:rsid w:val="00027AE6"/>
    <w:rsid w:val="001919CF"/>
    <w:rsid w:val="001C47B1"/>
    <w:rsid w:val="00275359"/>
    <w:rsid w:val="002A7254"/>
    <w:rsid w:val="002A77D6"/>
    <w:rsid w:val="003307ED"/>
    <w:rsid w:val="00362C54"/>
    <w:rsid w:val="003D6B5E"/>
    <w:rsid w:val="004564D0"/>
    <w:rsid w:val="0047514A"/>
    <w:rsid w:val="004C75C1"/>
    <w:rsid w:val="005456CA"/>
    <w:rsid w:val="005659D6"/>
    <w:rsid w:val="00586D36"/>
    <w:rsid w:val="005F444D"/>
    <w:rsid w:val="00686DF1"/>
    <w:rsid w:val="006C1900"/>
    <w:rsid w:val="006F4CBC"/>
    <w:rsid w:val="00704DF4"/>
    <w:rsid w:val="007341FD"/>
    <w:rsid w:val="007545F9"/>
    <w:rsid w:val="007973F0"/>
    <w:rsid w:val="007C4616"/>
    <w:rsid w:val="00811E1F"/>
    <w:rsid w:val="00822668"/>
    <w:rsid w:val="008A264B"/>
    <w:rsid w:val="008A7836"/>
    <w:rsid w:val="008C42A4"/>
    <w:rsid w:val="008D112E"/>
    <w:rsid w:val="008D5212"/>
    <w:rsid w:val="008E478B"/>
    <w:rsid w:val="009F2C92"/>
    <w:rsid w:val="00A0459C"/>
    <w:rsid w:val="00A84186"/>
    <w:rsid w:val="00AC4237"/>
    <w:rsid w:val="00AF3929"/>
    <w:rsid w:val="00B5716F"/>
    <w:rsid w:val="00BD4FD6"/>
    <w:rsid w:val="00C3001B"/>
    <w:rsid w:val="00C911AF"/>
    <w:rsid w:val="00CA084F"/>
    <w:rsid w:val="00CB3BB1"/>
    <w:rsid w:val="00CF64E0"/>
    <w:rsid w:val="00D25D1B"/>
    <w:rsid w:val="00D357E6"/>
    <w:rsid w:val="00D632B2"/>
    <w:rsid w:val="00E6419C"/>
    <w:rsid w:val="00E76651"/>
    <w:rsid w:val="00EC24CD"/>
    <w:rsid w:val="00EC49CC"/>
    <w:rsid w:val="00F130DD"/>
    <w:rsid w:val="00F9423E"/>
    <w:rsid w:val="00FA44F2"/>
    <w:rsid w:val="00FD735E"/>
    <w:rsid w:val="00FE615F"/>
    <w:rsid w:val="3AA0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3E1EB5"/>
  <w15:docId w15:val="{E9EB965A-9E27-4471-9F5B-C77027E8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rPr>
      <w:b/>
      <w:bCs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rPr>
      <w:rFonts w:ascii="等线" w:eastAsia="等线" w:hAnsi="等线" w:cs="Times New Roman"/>
      <w:szCs w:val="21"/>
    </w:rPr>
  </w:style>
  <w:style w:type="character" w:customStyle="1" w:styleId="a8">
    <w:name w:val="批注主题 字符"/>
    <w:basedOn w:val="a4"/>
    <w:link w:val="a7"/>
    <w:uiPriority w:val="99"/>
    <w:semiHidden/>
    <w:rPr>
      <w:rFonts w:ascii="等线" w:eastAsia="等线" w:hAnsi="等线" w:cs="Times New Roman"/>
      <w:b/>
      <w:bCs/>
      <w:szCs w:val="21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等线" w:eastAsia="等线" w:hAnsi="等线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F6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F64E0"/>
    <w:rPr>
      <w:rFonts w:ascii="等线" w:eastAsia="等线" w:hAnsi="等线" w:cs="Times New Roman"/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F6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F64E0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洪 进</dc:creator>
  <cp:lastModifiedBy>洪 进</cp:lastModifiedBy>
  <cp:revision>60</cp:revision>
  <dcterms:created xsi:type="dcterms:W3CDTF">2020-10-29T02:39:00Z</dcterms:created>
  <dcterms:modified xsi:type="dcterms:W3CDTF">2021-07-2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